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96400" w14:textId="29BC7EA1" w:rsidR="00C008E4" w:rsidRPr="00261C57" w:rsidRDefault="001D186B" w:rsidP="00C008E4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2 </w:t>
      </w:r>
      <w:r w:rsidR="00C008E4" w:rsidRPr="00261C57">
        <w:rPr>
          <w:rFonts w:asciiTheme="majorBidi" w:hAnsiTheme="majorBidi" w:cstheme="majorBidi"/>
          <w:b/>
          <w:bCs/>
        </w:rPr>
        <w:t>Figure</w:t>
      </w:r>
      <w:bookmarkStart w:id="0" w:name="_GoBack"/>
      <w:bookmarkEnd w:id="0"/>
      <w:r w:rsidR="00C008E4" w:rsidRPr="00261C57">
        <w:rPr>
          <w:rFonts w:asciiTheme="majorBidi" w:hAnsiTheme="majorBidi" w:cstheme="majorBidi"/>
          <w:b/>
          <w:bCs/>
        </w:rPr>
        <w:t>.</w:t>
      </w:r>
      <w:r w:rsidR="00C008E4" w:rsidRPr="00261C57">
        <w:rPr>
          <w:rFonts w:asciiTheme="majorBidi" w:hAnsiTheme="majorBidi" w:cstheme="majorBidi"/>
        </w:rPr>
        <w:t xml:space="preserve"> Bayesian values vs. Number of clusters as resulted from DAPC analysis of the 26 individuals of </w:t>
      </w:r>
      <w:r w:rsidR="00C008E4" w:rsidRPr="00261C57">
        <w:rPr>
          <w:rFonts w:asciiTheme="majorBidi" w:hAnsiTheme="majorBidi" w:cstheme="majorBidi"/>
          <w:i/>
          <w:iCs/>
        </w:rPr>
        <w:t>T. keyserlingii</w:t>
      </w:r>
      <w:r w:rsidR="00C008E4" w:rsidRPr="00261C57">
        <w:rPr>
          <w:rFonts w:asciiTheme="majorBidi" w:hAnsiTheme="majorBidi" w:cstheme="majorBidi"/>
        </w:rPr>
        <w:t xml:space="preserve"> from the UAE used for the ddRAD analyses. The Bayesian values do not improve as the clusters increase from 1 to 10 implying K=1.</w:t>
      </w:r>
    </w:p>
    <w:p w14:paraId="780E5EB0" w14:textId="77777777" w:rsidR="00C008E4" w:rsidRPr="00261C57" w:rsidRDefault="00C008E4" w:rsidP="00C008E4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</w:p>
    <w:p w14:paraId="5A538E88" w14:textId="77777777" w:rsidR="00C008E4" w:rsidRPr="00261C57" w:rsidRDefault="00C008E4" w:rsidP="00C008E4">
      <w:pPr>
        <w:autoSpaceDE w:val="0"/>
        <w:autoSpaceDN w:val="0"/>
        <w:adjustRightInd w:val="0"/>
        <w:spacing w:line="360" w:lineRule="auto"/>
        <w:jc w:val="center"/>
        <w:rPr>
          <w:rFonts w:asciiTheme="majorBidi" w:hAnsiTheme="majorBidi" w:cstheme="majorBidi"/>
        </w:rPr>
      </w:pPr>
      <w:r w:rsidRPr="00261C57">
        <w:rPr>
          <w:rFonts w:asciiTheme="majorBidi" w:hAnsiTheme="majorBidi" w:cstheme="majorBidi"/>
          <w:noProof/>
          <w:lang w:val="en-GB" w:eastAsia="en-GB" w:bidi="he-IL"/>
        </w:rPr>
        <w:drawing>
          <wp:inline distT="0" distB="0" distL="0" distR="0" wp14:anchorId="731EA6C3" wp14:editId="79F07AE7">
            <wp:extent cx="5020056" cy="3498721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0056" cy="3498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FD657" w14:textId="77777777" w:rsidR="00C94CFC" w:rsidRPr="00C008E4" w:rsidRDefault="001D186B" w:rsidP="00C008E4">
      <w:pPr>
        <w:rPr>
          <w:rFonts w:asciiTheme="majorBidi" w:hAnsiTheme="majorBidi" w:cstheme="majorBidi"/>
          <w:b/>
          <w:bCs/>
        </w:rPr>
      </w:pPr>
    </w:p>
    <w:sectPr w:rsidR="00C94CFC" w:rsidRPr="00C00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08E4"/>
    <w:rsid w:val="00173030"/>
    <w:rsid w:val="001D186B"/>
    <w:rsid w:val="003919EB"/>
    <w:rsid w:val="00C0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A912B"/>
  <w15:docId w15:val="{A85B9C8C-85C8-4D04-8ACA-92A65EC6B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8E4"/>
    <w:pPr>
      <w:spacing w:after="0" w:line="240" w:lineRule="auto"/>
    </w:pPr>
    <w:rPr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08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8E4"/>
    <w:rPr>
      <w:rFonts w:ascii="Tahoma" w:hAnsi="Tahoma" w:cs="Tahoma"/>
      <w:sz w:val="16"/>
      <w:szCs w:val="16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Karin Tamar</cp:lastModifiedBy>
  <cp:revision>2</cp:revision>
  <dcterms:created xsi:type="dcterms:W3CDTF">2020-05-20T09:55:00Z</dcterms:created>
  <dcterms:modified xsi:type="dcterms:W3CDTF">2020-09-17T11:21:00Z</dcterms:modified>
</cp:coreProperties>
</file>